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891E9" w14:textId="227764FB" w:rsidR="003716B8" w:rsidRPr="00EB5E62" w:rsidRDefault="003716B8" w:rsidP="003716B8">
      <w:pPr>
        <w:pStyle w:val="Caption"/>
        <w:keepNext/>
        <w:rPr>
          <w:rFonts w:ascii="Times New Roman" w:hAnsi="Times New Roman" w:cs="Times New Roman"/>
          <w:b w:val="0"/>
          <w:color w:val="auto"/>
        </w:rPr>
      </w:pPr>
      <w:r w:rsidRPr="007C54B3">
        <w:rPr>
          <w:rFonts w:ascii="Times New Roman" w:hAnsi="Times New Roman" w:cs="Times New Roman"/>
          <w:color w:val="auto"/>
        </w:rPr>
        <w:t>Table</w:t>
      </w:r>
      <w:r w:rsidR="007C54B3" w:rsidRPr="007C54B3">
        <w:rPr>
          <w:rFonts w:ascii="Times New Roman" w:hAnsi="Times New Roman" w:cs="Times New Roman"/>
          <w:color w:val="auto"/>
        </w:rPr>
        <w:t xml:space="preserve"> S</w:t>
      </w:r>
      <w:r w:rsidR="0084393B">
        <w:rPr>
          <w:rFonts w:ascii="Times New Roman" w:hAnsi="Times New Roman" w:cs="Times New Roman"/>
          <w:color w:val="auto"/>
        </w:rPr>
        <w:t>4</w:t>
      </w:r>
      <w:r w:rsidRPr="007C54B3">
        <w:rPr>
          <w:rFonts w:ascii="Times New Roman" w:hAnsi="Times New Roman" w:cs="Times New Roman"/>
          <w:color w:val="auto"/>
        </w:rPr>
        <w:t xml:space="preserve">. Results of the linear mixed-effect model analysis </w:t>
      </w:r>
      <w:r w:rsidR="00403885" w:rsidRPr="007C54B3">
        <w:rPr>
          <w:rFonts w:ascii="Times New Roman" w:hAnsi="Times New Roman" w:cs="Times New Roman"/>
          <w:color w:val="auto"/>
        </w:rPr>
        <w:t>for rosette diameter and flowering time for all three (Control, Salt and Field) offspring environments.</w:t>
      </w:r>
      <w:r w:rsidR="00EE75B8" w:rsidRPr="00EB5E62">
        <w:rPr>
          <w:rFonts w:ascii="Times New Roman" w:hAnsi="Times New Roman" w:cs="Times New Roman"/>
          <w:b w:val="0"/>
          <w:color w:val="auto"/>
        </w:rPr>
        <w:t xml:space="preserve"> Significant values are indicated in bold.</w:t>
      </w:r>
      <w:r w:rsidR="00403885" w:rsidRPr="00EB5E62">
        <w:rPr>
          <w:rFonts w:ascii="Times New Roman" w:hAnsi="Times New Roman" w:cs="Times New Roman"/>
          <w:b w:val="0"/>
          <w:color w:val="auto"/>
        </w:rPr>
        <w:t xml:space="preserve"> </w:t>
      </w:r>
      <w:r w:rsidR="00F52E45" w:rsidRPr="00EB5E62">
        <w:rPr>
          <w:rFonts w:ascii="Times New Roman" w:hAnsi="Times New Roman" w:cs="Times New Roman"/>
          <w:b w:val="0"/>
          <w:color w:val="auto"/>
        </w:rPr>
        <w:t>Within each offspring environment, the data was normalised to the standardised z-scores in order to facilitate comparison of traits that were measured in different offspring environments.</w:t>
      </w:r>
      <w:bookmarkStart w:id="0" w:name="_GoBack"/>
      <w:bookmarkEnd w:id="0"/>
    </w:p>
    <w:tbl>
      <w:tblPr>
        <w:tblStyle w:val="TableGrid"/>
        <w:tblW w:w="105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992"/>
        <w:gridCol w:w="984"/>
        <w:gridCol w:w="1007"/>
        <w:gridCol w:w="988"/>
        <w:gridCol w:w="300"/>
        <w:gridCol w:w="860"/>
        <w:gridCol w:w="984"/>
        <w:gridCol w:w="1101"/>
        <w:gridCol w:w="987"/>
      </w:tblGrid>
      <w:tr w:rsidR="00403885" w:rsidRPr="00EB5E62" w14:paraId="2385D173" w14:textId="77777777" w:rsidTr="00F52E45">
        <w:tc>
          <w:tcPr>
            <w:tcW w:w="2366" w:type="dxa"/>
            <w:vAlign w:val="center"/>
          </w:tcPr>
          <w:p w14:paraId="69027DC5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9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FDE83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ette diameter (mm)</w:t>
            </w:r>
          </w:p>
        </w:tc>
        <w:tc>
          <w:tcPr>
            <w:tcW w:w="300" w:type="dxa"/>
            <w:vAlign w:val="center"/>
          </w:tcPr>
          <w:p w14:paraId="5328094D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F9B447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Flowering time (days)</w:t>
            </w:r>
          </w:p>
        </w:tc>
      </w:tr>
      <w:tr w:rsidR="00403885" w:rsidRPr="00EB5E62" w14:paraId="513E08E6" w14:textId="77777777" w:rsidTr="00F52E45">
        <w:tc>
          <w:tcPr>
            <w:tcW w:w="2366" w:type="dxa"/>
            <w:vAlign w:val="center"/>
          </w:tcPr>
          <w:p w14:paraId="5FC0F175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BF6B1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DF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387F7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DF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3FA41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45C30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300" w:type="dxa"/>
            <w:tcBorders>
              <w:bottom w:val="nil"/>
            </w:tcBorders>
            <w:vAlign w:val="center"/>
          </w:tcPr>
          <w:p w14:paraId="62E18FB4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2C662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DF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156D9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DF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D93FC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-valu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2EA29" w14:textId="77777777" w:rsidR="00403885" w:rsidRPr="00EB5E62" w:rsidRDefault="0040388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F52E45" w:rsidRPr="00EB5E62" w14:paraId="6C82021A" w14:textId="77777777" w:rsidTr="00C342C5">
        <w:tc>
          <w:tcPr>
            <w:tcW w:w="2366" w:type="dxa"/>
            <w:vAlign w:val="center"/>
          </w:tcPr>
          <w:p w14:paraId="53E84FDF" w14:textId="77777777" w:rsidR="00F52E45" w:rsidRPr="00EB5E62" w:rsidRDefault="00F52E45" w:rsidP="00F52E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fspring environm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24D0292" w14:textId="71DED75F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bottom"/>
          </w:tcPr>
          <w:p w14:paraId="2F684560" w14:textId="520ED70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4E3A3F67" w14:textId="1C6FF04B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2B9F2FDB" w14:textId="20C419B2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0" w:type="dxa"/>
            <w:tcBorders>
              <w:top w:val="nil"/>
              <w:bottom w:val="nil"/>
            </w:tcBorders>
            <w:vAlign w:val="center"/>
          </w:tcPr>
          <w:p w14:paraId="14FBAB72" w14:textId="7777777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bottom"/>
          </w:tcPr>
          <w:p w14:paraId="15ECE173" w14:textId="6FCE5520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bottom"/>
          </w:tcPr>
          <w:p w14:paraId="3B91B29F" w14:textId="1ACF7210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14:paraId="5F7E604A" w14:textId="7CAF43EC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497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0E40F19E" w14:textId="0457AEB9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52E45" w:rsidRPr="00EB5E62" w14:paraId="7328EE4B" w14:textId="77777777" w:rsidTr="00C342C5">
        <w:tc>
          <w:tcPr>
            <w:tcW w:w="2366" w:type="dxa"/>
            <w:vAlign w:val="center"/>
          </w:tcPr>
          <w:p w14:paraId="52979921" w14:textId="77777777" w:rsidR="00F52E45" w:rsidRPr="00EB5E62" w:rsidRDefault="00F52E45" w:rsidP="00F52E4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Parent (P)</w:t>
            </w:r>
          </w:p>
        </w:tc>
        <w:tc>
          <w:tcPr>
            <w:tcW w:w="992" w:type="dxa"/>
            <w:vAlign w:val="bottom"/>
          </w:tcPr>
          <w:p w14:paraId="1CDA603B" w14:textId="4BD0CF2E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4" w:type="dxa"/>
            <w:vAlign w:val="bottom"/>
          </w:tcPr>
          <w:p w14:paraId="00AA77BA" w14:textId="01BA4F3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07" w:type="dxa"/>
            <w:vAlign w:val="bottom"/>
          </w:tcPr>
          <w:p w14:paraId="26BFC834" w14:textId="1D2F40BA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88" w:type="dxa"/>
            <w:vAlign w:val="bottom"/>
          </w:tcPr>
          <w:p w14:paraId="26703E1F" w14:textId="5FFBBD91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300" w:type="dxa"/>
            <w:tcBorders>
              <w:top w:val="nil"/>
            </w:tcBorders>
            <w:vAlign w:val="center"/>
          </w:tcPr>
          <w:p w14:paraId="3B0BF853" w14:textId="7777777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bottom"/>
          </w:tcPr>
          <w:p w14:paraId="55426E2B" w14:textId="4697E35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84" w:type="dxa"/>
            <w:vAlign w:val="bottom"/>
          </w:tcPr>
          <w:p w14:paraId="708939E4" w14:textId="3A17E1AE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101" w:type="dxa"/>
            <w:vAlign w:val="bottom"/>
          </w:tcPr>
          <w:p w14:paraId="5B7ECA99" w14:textId="3319D393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987" w:type="dxa"/>
            <w:vAlign w:val="center"/>
          </w:tcPr>
          <w:p w14:paraId="2A2F49A4" w14:textId="12399F5F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52E45" w:rsidRPr="00EB5E62" w14:paraId="7818434D" w14:textId="77777777" w:rsidTr="00C342C5">
        <w:tc>
          <w:tcPr>
            <w:tcW w:w="2366" w:type="dxa"/>
            <w:vAlign w:val="center"/>
          </w:tcPr>
          <w:p w14:paraId="044AABA9" w14:textId="77777777" w:rsidR="00F52E45" w:rsidRPr="00EB5E62" w:rsidRDefault="00F52E45" w:rsidP="00F52E4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andparent (GP)</w:t>
            </w:r>
          </w:p>
        </w:tc>
        <w:tc>
          <w:tcPr>
            <w:tcW w:w="992" w:type="dxa"/>
            <w:vAlign w:val="bottom"/>
          </w:tcPr>
          <w:p w14:paraId="3FA821F9" w14:textId="2140D24E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4" w:type="dxa"/>
            <w:vAlign w:val="bottom"/>
          </w:tcPr>
          <w:p w14:paraId="302C3469" w14:textId="383B4421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07" w:type="dxa"/>
            <w:vAlign w:val="bottom"/>
          </w:tcPr>
          <w:p w14:paraId="2AE369A7" w14:textId="18606031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988" w:type="dxa"/>
            <w:vAlign w:val="bottom"/>
          </w:tcPr>
          <w:p w14:paraId="7158E669" w14:textId="3E848BCC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300" w:type="dxa"/>
            <w:vAlign w:val="center"/>
          </w:tcPr>
          <w:p w14:paraId="7A8C3391" w14:textId="7777777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bottom"/>
          </w:tcPr>
          <w:p w14:paraId="6FA33164" w14:textId="156309FE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4" w:type="dxa"/>
            <w:vAlign w:val="bottom"/>
          </w:tcPr>
          <w:p w14:paraId="62AAC2EF" w14:textId="25ED942C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101" w:type="dxa"/>
            <w:vAlign w:val="bottom"/>
          </w:tcPr>
          <w:p w14:paraId="4C054389" w14:textId="6BC1A8FD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87" w:type="dxa"/>
            <w:vAlign w:val="bottom"/>
          </w:tcPr>
          <w:p w14:paraId="00FCAA27" w14:textId="7BEC10C8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</w:tr>
      <w:tr w:rsidR="00F52E45" w:rsidRPr="00EB5E62" w14:paraId="6169A6A0" w14:textId="77777777" w:rsidTr="00C342C5">
        <w:tc>
          <w:tcPr>
            <w:tcW w:w="2366" w:type="dxa"/>
            <w:vAlign w:val="center"/>
          </w:tcPr>
          <w:p w14:paraId="55DAD676" w14:textId="77777777" w:rsidR="00F52E45" w:rsidRPr="00EB5E62" w:rsidRDefault="00F52E45" w:rsidP="00F52E4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>Great grandparent (GGP)</w:t>
            </w:r>
          </w:p>
        </w:tc>
        <w:tc>
          <w:tcPr>
            <w:tcW w:w="992" w:type="dxa"/>
            <w:vAlign w:val="bottom"/>
          </w:tcPr>
          <w:p w14:paraId="47624B0D" w14:textId="7B4430B3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84" w:type="dxa"/>
            <w:vAlign w:val="bottom"/>
          </w:tcPr>
          <w:p w14:paraId="20E617ED" w14:textId="515A85DF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07" w:type="dxa"/>
            <w:vAlign w:val="bottom"/>
          </w:tcPr>
          <w:p w14:paraId="3630AFA6" w14:textId="64912820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.61</w:t>
            </w:r>
          </w:p>
        </w:tc>
        <w:tc>
          <w:tcPr>
            <w:tcW w:w="988" w:type="dxa"/>
            <w:vAlign w:val="bottom"/>
          </w:tcPr>
          <w:p w14:paraId="04CF30E6" w14:textId="365C6034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00" w:type="dxa"/>
            <w:vAlign w:val="center"/>
          </w:tcPr>
          <w:p w14:paraId="1B93A6DF" w14:textId="7777777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bottom"/>
          </w:tcPr>
          <w:p w14:paraId="0A757F26" w14:textId="62469D31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4" w:type="dxa"/>
            <w:vAlign w:val="bottom"/>
          </w:tcPr>
          <w:p w14:paraId="589B88E1" w14:textId="6112809E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101" w:type="dxa"/>
            <w:vAlign w:val="bottom"/>
          </w:tcPr>
          <w:p w14:paraId="61DF02CB" w14:textId="4482544A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87" w:type="dxa"/>
            <w:vAlign w:val="bottom"/>
          </w:tcPr>
          <w:p w14:paraId="437B0488" w14:textId="2A4CC3B1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9</w:t>
            </w:r>
          </w:p>
        </w:tc>
      </w:tr>
      <w:tr w:rsidR="00F52E45" w:rsidRPr="00EB5E62" w14:paraId="39CEE32A" w14:textId="77777777" w:rsidTr="00C342C5">
        <w:tc>
          <w:tcPr>
            <w:tcW w:w="2366" w:type="dxa"/>
            <w:vAlign w:val="center"/>
          </w:tcPr>
          <w:p w14:paraId="2D2A446F" w14:textId="77777777" w:rsidR="00F52E45" w:rsidRPr="00EB5E62" w:rsidRDefault="00F52E45" w:rsidP="00F52E4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fspring environment</w:t>
            </w: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* P</w:t>
            </w:r>
          </w:p>
        </w:tc>
        <w:tc>
          <w:tcPr>
            <w:tcW w:w="992" w:type="dxa"/>
            <w:vAlign w:val="bottom"/>
          </w:tcPr>
          <w:p w14:paraId="499016EA" w14:textId="348B3411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vAlign w:val="bottom"/>
          </w:tcPr>
          <w:p w14:paraId="37CBD883" w14:textId="0B7D9CEF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07" w:type="dxa"/>
            <w:vAlign w:val="bottom"/>
          </w:tcPr>
          <w:p w14:paraId="223DFAB3" w14:textId="2201651B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988" w:type="dxa"/>
            <w:vAlign w:val="center"/>
          </w:tcPr>
          <w:p w14:paraId="3EC76817" w14:textId="033F8E25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300" w:type="dxa"/>
            <w:vAlign w:val="center"/>
          </w:tcPr>
          <w:p w14:paraId="02F103A4" w14:textId="7777777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bottom"/>
          </w:tcPr>
          <w:p w14:paraId="7325506A" w14:textId="2B81CE6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vAlign w:val="bottom"/>
          </w:tcPr>
          <w:p w14:paraId="798AE84B" w14:textId="56BE1DF3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101" w:type="dxa"/>
            <w:vAlign w:val="bottom"/>
          </w:tcPr>
          <w:p w14:paraId="60FE8AD7" w14:textId="67FE8F93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87" w:type="dxa"/>
            <w:vAlign w:val="bottom"/>
          </w:tcPr>
          <w:p w14:paraId="20215537" w14:textId="7CE83DAF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</w:tr>
      <w:tr w:rsidR="00F52E45" w:rsidRPr="00EB5E62" w14:paraId="1F323304" w14:textId="77777777" w:rsidTr="00C342C5">
        <w:tc>
          <w:tcPr>
            <w:tcW w:w="2366" w:type="dxa"/>
            <w:vAlign w:val="center"/>
          </w:tcPr>
          <w:p w14:paraId="50EDA756" w14:textId="77777777" w:rsidR="00F52E45" w:rsidRPr="00EB5E62" w:rsidRDefault="00F52E45" w:rsidP="00F52E4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fspring environment</w:t>
            </w: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* GP</w:t>
            </w:r>
          </w:p>
        </w:tc>
        <w:tc>
          <w:tcPr>
            <w:tcW w:w="992" w:type="dxa"/>
            <w:vAlign w:val="bottom"/>
          </w:tcPr>
          <w:p w14:paraId="4839695B" w14:textId="1BCB2DF2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vAlign w:val="bottom"/>
          </w:tcPr>
          <w:p w14:paraId="5D8B9D1A" w14:textId="28C7418D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07" w:type="dxa"/>
            <w:vAlign w:val="bottom"/>
          </w:tcPr>
          <w:p w14:paraId="5016CE81" w14:textId="655CED25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88" w:type="dxa"/>
            <w:vAlign w:val="bottom"/>
          </w:tcPr>
          <w:p w14:paraId="15FCFF76" w14:textId="19210E0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300" w:type="dxa"/>
            <w:vAlign w:val="center"/>
          </w:tcPr>
          <w:p w14:paraId="25E1081E" w14:textId="7777777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bottom"/>
          </w:tcPr>
          <w:p w14:paraId="45012DDB" w14:textId="7BCD69F8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vAlign w:val="bottom"/>
          </w:tcPr>
          <w:p w14:paraId="594904EC" w14:textId="20570890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101" w:type="dxa"/>
            <w:vAlign w:val="bottom"/>
          </w:tcPr>
          <w:p w14:paraId="614EADD2" w14:textId="2D09ABAA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87" w:type="dxa"/>
            <w:vAlign w:val="bottom"/>
          </w:tcPr>
          <w:p w14:paraId="226F3432" w14:textId="3F0620F6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</w:tr>
      <w:tr w:rsidR="00F52E45" w:rsidRPr="00EB5E62" w14:paraId="492CB3B6" w14:textId="77777777" w:rsidTr="00C342C5">
        <w:tc>
          <w:tcPr>
            <w:tcW w:w="2366" w:type="dxa"/>
            <w:vAlign w:val="center"/>
          </w:tcPr>
          <w:p w14:paraId="63DBD38D" w14:textId="77777777" w:rsidR="00F52E45" w:rsidRPr="00EB5E62" w:rsidRDefault="00F52E45" w:rsidP="00F52E4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fspring environment</w:t>
            </w:r>
            <w:r w:rsidRPr="00EB5E62">
              <w:rPr>
                <w:rFonts w:ascii="Times New Roman" w:hAnsi="Times New Roman" w:cs="Times New Roman"/>
                <w:sz w:val="16"/>
                <w:szCs w:val="16"/>
              </w:rPr>
              <w:t xml:space="preserve"> *GGP</w:t>
            </w:r>
          </w:p>
        </w:tc>
        <w:tc>
          <w:tcPr>
            <w:tcW w:w="992" w:type="dxa"/>
            <w:vAlign w:val="bottom"/>
          </w:tcPr>
          <w:p w14:paraId="034FC3C9" w14:textId="76843CC3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vAlign w:val="bottom"/>
          </w:tcPr>
          <w:p w14:paraId="2616974A" w14:textId="316D17FC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83</w:t>
            </w:r>
          </w:p>
        </w:tc>
        <w:tc>
          <w:tcPr>
            <w:tcW w:w="1007" w:type="dxa"/>
            <w:vAlign w:val="bottom"/>
          </w:tcPr>
          <w:p w14:paraId="4BB6BE3D" w14:textId="28705A68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988" w:type="dxa"/>
            <w:vAlign w:val="bottom"/>
          </w:tcPr>
          <w:p w14:paraId="3CACF829" w14:textId="50DBD390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00" w:type="dxa"/>
            <w:vAlign w:val="center"/>
          </w:tcPr>
          <w:p w14:paraId="52B91A1B" w14:textId="7777777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vAlign w:val="bottom"/>
          </w:tcPr>
          <w:p w14:paraId="222B5627" w14:textId="3AFBF60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vAlign w:val="bottom"/>
          </w:tcPr>
          <w:p w14:paraId="7394CF8F" w14:textId="5BC72BE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1101" w:type="dxa"/>
            <w:vAlign w:val="bottom"/>
          </w:tcPr>
          <w:p w14:paraId="2EEBA666" w14:textId="3ABB2DE7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87" w:type="dxa"/>
            <w:vAlign w:val="bottom"/>
          </w:tcPr>
          <w:p w14:paraId="215B5DDD" w14:textId="692B4FF0" w:rsidR="00F52E45" w:rsidRPr="00EB5E62" w:rsidRDefault="00F52E45" w:rsidP="00F52E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5E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</w:tr>
    </w:tbl>
    <w:p w14:paraId="52F73172" w14:textId="77777777" w:rsidR="00C6510D" w:rsidRDefault="00C6510D">
      <w:pPr>
        <w:rPr>
          <w:rFonts w:ascii="Times New Roman" w:hAnsi="Times New Roman" w:cs="Times New Roman"/>
          <w:b/>
        </w:rPr>
      </w:pPr>
    </w:p>
    <w:p w14:paraId="269D3DE9" w14:textId="77C4B510" w:rsidR="00352982" w:rsidRPr="008B7535" w:rsidRDefault="00352982" w:rsidP="0088045E">
      <w:pPr>
        <w:rPr>
          <w:rFonts w:ascii="Times New Roman" w:hAnsi="Times New Roman" w:cs="Times New Roman"/>
          <w:b/>
        </w:rPr>
      </w:pPr>
    </w:p>
    <w:sectPr w:rsidR="00352982" w:rsidRPr="008B7535" w:rsidSect="0088045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C282697"/>
    <w:multiLevelType w:val="multilevel"/>
    <w:tmpl w:val="6EC03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E19512D"/>
    <w:multiLevelType w:val="hybridMultilevel"/>
    <w:tmpl w:val="4FEED130"/>
    <w:lvl w:ilvl="0" w:tplc="988260C8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F96D5A"/>
    <w:multiLevelType w:val="hybridMultilevel"/>
    <w:tmpl w:val="C346C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90"/>
    <w:rsid w:val="00104F90"/>
    <w:rsid w:val="001079EB"/>
    <w:rsid w:val="0011370D"/>
    <w:rsid w:val="002131A7"/>
    <w:rsid w:val="00296F6A"/>
    <w:rsid w:val="002B5B99"/>
    <w:rsid w:val="002D7449"/>
    <w:rsid w:val="002D7E0B"/>
    <w:rsid w:val="002E2E36"/>
    <w:rsid w:val="00352982"/>
    <w:rsid w:val="003553F0"/>
    <w:rsid w:val="003716B8"/>
    <w:rsid w:val="003A2E2B"/>
    <w:rsid w:val="00403885"/>
    <w:rsid w:val="0046331E"/>
    <w:rsid w:val="004720B4"/>
    <w:rsid w:val="004905C1"/>
    <w:rsid w:val="00567269"/>
    <w:rsid w:val="005E6114"/>
    <w:rsid w:val="00623121"/>
    <w:rsid w:val="00625821"/>
    <w:rsid w:val="007579D7"/>
    <w:rsid w:val="00762084"/>
    <w:rsid w:val="007A55D6"/>
    <w:rsid w:val="007C54B3"/>
    <w:rsid w:val="007F618A"/>
    <w:rsid w:val="00820568"/>
    <w:rsid w:val="008315AF"/>
    <w:rsid w:val="0084393B"/>
    <w:rsid w:val="0088045E"/>
    <w:rsid w:val="008B7535"/>
    <w:rsid w:val="009A0864"/>
    <w:rsid w:val="00A92E28"/>
    <w:rsid w:val="00AB5537"/>
    <w:rsid w:val="00B80157"/>
    <w:rsid w:val="00BA0C68"/>
    <w:rsid w:val="00BC5F10"/>
    <w:rsid w:val="00C342C5"/>
    <w:rsid w:val="00C53166"/>
    <w:rsid w:val="00C6510D"/>
    <w:rsid w:val="00D00856"/>
    <w:rsid w:val="00D1278F"/>
    <w:rsid w:val="00E07C8B"/>
    <w:rsid w:val="00E90477"/>
    <w:rsid w:val="00EB5E62"/>
    <w:rsid w:val="00EE75B8"/>
    <w:rsid w:val="00F52E45"/>
    <w:rsid w:val="00F734D1"/>
    <w:rsid w:val="00F975A4"/>
    <w:rsid w:val="00FD6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F1E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F9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F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90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F9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4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F9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F90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104F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04F9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04F90"/>
  </w:style>
  <w:style w:type="character" w:customStyle="1" w:styleId="apple-converted-space">
    <w:name w:val="apple-converted-space"/>
    <w:basedOn w:val="DefaultParagraphFont"/>
    <w:rsid w:val="00104F90"/>
  </w:style>
  <w:style w:type="paragraph" w:customStyle="1" w:styleId="EndNoteBibliographyTitle">
    <w:name w:val="EndNote Bibliography Title"/>
    <w:basedOn w:val="Normal"/>
    <w:link w:val="EndNoteBibliographyTitleChar"/>
    <w:rsid w:val="00104F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F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F9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4F90"/>
    <w:pPr>
      <w:ind w:left="720"/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104F90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4F90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F90"/>
    <w:rPr>
      <w:rFonts w:ascii="Courier New" w:eastAsia="Times New Roman" w:hAnsi="Courier New" w:cs="Courier New"/>
      <w:sz w:val="20"/>
      <w:szCs w:val="20"/>
      <w:lang w:eastAsia="nl-NL"/>
    </w:rPr>
  </w:style>
  <w:style w:type="table" w:styleId="LightShading">
    <w:name w:val="Light Shading"/>
    <w:basedOn w:val="TableNormal"/>
    <w:uiPriority w:val="60"/>
    <w:rsid w:val="00104F90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4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90"/>
    <w:rPr>
      <w:lang w:val="en-GB"/>
    </w:rPr>
  </w:style>
  <w:style w:type="table" w:styleId="TableGrid">
    <w:name w:val="Table Grid"/>
    <w:basedOn w:val="TableNormal"/>
    <w:uiPriority w:val="59"/>
    <w:rsid w:val="00104F9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Groot</dc:creator>
  <cp:lastModifiedBy>Maartje Groot</cp:lastModifiedBy>
  <cp:revision>3</cp:revision>
  <dcterms:created xsi:type="dcterms:W3CDTF">2016-03-05T07:35:00Z</dcterms:created>
  <dcterms:modified xsi:type="dcterms:W3CDTF">2016-03-05T07:36:00Z</dcterms:modified>
</cp:coreProperties>
</file>